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6DC7B" w14:textId="77777777" w:rsidR="0097334D" w:rsidRPr="00363267" w:rsidRDefault="0097334D" w:rsidP="0097334D">
      <w:pPr>
        <w:tabs>
          <w:tab w:val="left" w:pos="653"/>
        </w:tabs>
        <w:jc w:val="both"/>
        <w:rPr>
          <w:rFonts w:asciiTheme="majorHAnsi" w:hAnsiTheme="majorHAnsi" w:cstheme="majorHAnsi"/>
          <w:b/>
          <w:color w:val="000000" w:themeColor="text1"/>
        </w:rPr>
      </w:pPr>
      <w:r w:rsidRPr="00363267">
        <w:rPr>
          <w:rFonts w:asciiTheme="majorHAnsi" w:hAnsiTheme="majorHAnsi" w:cstheme="majorHAnsi"/>
          <w:b/>
          <w:color w:val="000000" w:themeColor="text1"/>
        </w:rPr>
        <w:t>S3</w:t>
      </w:r>
      <w:r>
        <w:rPr>
          <w:rFonts w:asciiTheme="majorHAnsi" w:hAnsiTheme="majorHAnsi" w:cstheme="majorHAnsi"/>
          <w:b/>
          <w:color w:val="000000" w:themeColor="text1"/>
        </w:rPr>
        <w:t xml:space="preserve"> 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Table. Haplotype and </w:t>
      </w:r>
      <w:proofErr w:type="spellStart"/>
      <w:r w:rsidRPr="00363267">
        <w:rPr>
          <w:rFonts w:asciiTheme="majorHAnsi" w:hAnsiTheme="majorHAnsi" w:cstheme="majorHAnsi"/>
          <w:b/>
          <w:color w:val="000000" w:themeColor="text1"/>
        </w:rPr>
        <w:t>diplotype</w:t>
      </w:r>
      <w:proofErr w:type="spellEnd"/>
      <w:r w:rsidRPr="00363267">
        <w:rPr>
          <w:rFonts w:asciiTheme="majorHAnsi" w:hAnsiTheme="majorHAnsi" w:cstheme="majorHAnsi"/>
          <w:b/>
          <w:color w:val="000000" w:themeColor="text1"/>
        </w:rPr>
        <w:t xml:space="preserve"> frequencies of </w:t>
      </w:r>
      <w:r w:rsidRPr="00363267">
        <w:rPr>
          <w:rFonts w:asciiTheme="majorHAnsi" w:hAnsiTheme="majorHAnsi" w:cstheme="majorHAnsi"/>
          <w:b/>
          <w:i/>
          <w:iCs/>
          <w:color w:val="000000" w:themeColor="text1"/>
        </w:rPr>
        <w:t>AGT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, </w:t>
      </w:r>
      <w:r w:rsidRPr="00363267">
        <w:rPr>
          <w:rFonts w:asciiTheme="majorHAnsi" w:hAnsiTheme="majorHAnsi" w:cstheme="majorHAnsi"/>
          <w:b/>
          <w:i/>
          <w:color w:val="000000" w:themeColor="text1"/>
        </w:rPr>
        <w:t>CYP11B2</w:t>
      </w:r>
      <w:r w:rsidRPr="00363267">
        <w:rPr>
          <w:rFonts w:asciiTheme="majorHAnsi" w:hAnsiTheme="majorHAnsi" w:cstheme="majorHAnsi"/>
          <w:b/>
          <w:iCs/>
          <w:color w:val="000000" w:themeColor="text1"/>
        </w:rPr>
        <w:t xml:space="preserve">, and </w:t>
      </w:r>
      <w:r w:rsidRPr="00363267">
        <w:rPr>
          <w:rFonts w:asciiTheme="majorHAnsi" w:hAnsiTheme="majorHAnsi" w:cstheme="majorHAnsi"/>
          <w:b/>
          <w:i/>
          <w:color w:val="000000" w:themeColor="text1"/>
        </w:rPr>
        <w:t>ADRB2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 genetic variants</w:t>
      </w:r>
      <w:r>
        <w:rPr>
          <w:rFonts w:asciiTheme="majorHAnsi" w:hAnsiTheme="majorHAnsi" w:cstheme="majorHAnsi"/>
          <w:b/>
          <w:color w:val="000000" w:themeColor="text1"/>
        </w:rPr>
        <w:t xml:space="preserve"> among the HT individuals</w:t>
      </w:r>
      <w:r w:rsidRPr="00363267">
        <w:rPr>
          <w:rFonts w:asciiTheme="majorHAnsi" w:hAnsiTheme="majorHAnsi" w:cstheme="majorHAnsi"/>
          <w:b/>
          <w:color w:val="000000" w:themeColor="text1"/>
        </w:rPr>
        <w:t>.</w:t>
      </w:r>
    </w:p>
    <w:tbl>
      <w:tblPr>
        <w:tblW w:w="10179" w:type="dxa"/>
        <w:tblInd w:w="-486" w:type="dxa"/>
        <w:tblLook w:val="04A0" w:firstRow="1" w:lastRow="0" w:firstColumn="1" w:lastColumn="0" w:noHBand="0" w:noVBand="1"/>
      </w:tblPr>
      <w:tblGrid>
        <w:gridCol w:w="1026"/>
        <w:gridCol w:w="1284"/>
        <w:gridCol w:w="1098"/>
        <w:gridCol w:w="1077"/>
        <w:gridCol w:w="1158"/>
        <w:gridCol w:w="1134"/>
        <w:gridCol w:w="1134"/>
        <w:gridCol w:w="1134"/>
        <w:gridCol w:w="1134"/>
      </w:tblGrid>
      <w:tr w:rsidR="0097334D" w:rsidRPr="00363267" w14:paraId="21730C67" w14:textId="77777777" w:rsidTr="0097334D">
        <w:trPr>
          <w:trHeight w:val="360"/>
        </w:trPr>
        <w:tc>
          <w:tcPr>
            <w:tcW w:w="102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E4517C1" w14:textId="77777777" w:rsidR="0097334D" w:rsidRPr="00363267" w:rsidRDefault="0097334D" w:rsidP="0071449B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2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BACFC03" w14:textId="77777777" w:rsidR="0097334D" w:rsidRPr="00363267" w:rsidRDefault="0097334D" w:rsidP="0071449B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rsID</w:t>
            </w:r>
            <w:proofErr w:type="spellEnd"/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109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bottom"/>
            <w:hideMark/>
          </w:tcPr>
          <w:p w14:paraId="164CE213" w14:textId="77777777" w:rsidR="0097334D" w:rsidRPr="00363267" w:rsidRDefault="0097334D" w:rsidP="0071449B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77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1E89A45B" w14:textId="77777777" w:rsidR="0097334D" w:rsidRPr="00363267" w:rsidRDefault="0097334D" w:rsidP="0071449B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Frequency</w:t>
            </w:r>
          </w:p>
        </w:tc>
      </w:tr>
      <w:tr w:rsidR="0097334D" w:rsidRPr="00363267" w14:paraId="4BEB02E3" w14:textId="77777777" w:rsidTr="0097334D">
        <w:trPr>
          <w:trHeight w:val="320"/>
        </w:trPr>
        <w:tc>
          <w:tcPr>
            <w:tcW w:w="10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AFA0FC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BFCE05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4F73ED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3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4D1F2A55" w14:textId="77777777" w:rsidR="0097334D" w:rsidRPr="00363267" w:rsidRDefault="0097334D" w:rsidP="0071449B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3FA7D38C" w14:textId="77777777" w:rsidR="0097334D" w:rsidRPr="00363267" w:rsidRDefault="0097334D" w:rsidP="0071449B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246B8571" w14:textId="77777777" w:rsidR="0097334D" w:rsidRPr="00363267" w:rsidRDefault="0097334D" w:rsidP="0071449B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97334D" w:rsidRPr="00363267" w14:paraId="0270988C" w14:textId="77777777" w:rsidTr="0097334D">
        <w:trPr>
          <w:trHeight w:val="360"/>
        </w:trPr>
        <w:tc>
          <w:tcPr>
            <w:tcW w:w="10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DA9935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343876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66AECF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4CE78E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HT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75C20CD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36018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36A49B8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9AD8E1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27F230E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NT</w:t>
            </w:r>
          </w:p>
        </w:tc>
      </w:tr>
      <w:tr w:rsidR="0097334D" w:rsidRPr="00363267" w14:paraId="1CD9E62A" w14:textId="77777777" w:rsidTr="0097334D">
        <w:trPr>
          <w:trHeight w:val="340"/>
        </w:trPr>
        <w:tc>
          <w:tcPr>
            <w:tcW w:w="10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498D8C6" w14:textId="77777777" w:rsidR="0097334D" w:rsidRPr="00363267" w:rsidRDefault="0097334D" w:rsidP="0071449B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AGT</w:t>
            </w:r>
          </w:p>
        </w:tc>
        <w:tc>
          <w:tcPr>
            <w:tcW w:w="12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C0FA53" w14:textId="77777777" w:rsidR="0097334D" w:rsidRPr="00363267" w:rsidRDefault="0097334D" w:rsidP="0071449B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rs699/ rs505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4501D31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Haplotyp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607CAEE0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948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A4DAB8E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8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00BB3ACF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46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9CBD0F8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35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0B1C95A9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48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2A63205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472)</w:t>
            </w:r>
          </w:p>
        </w:tc>
      </w:tr>
      <w:tr w:rsidR="0097334D" w:rsidRPr="00363267" w14:paraId="74BCB28E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5F8A2F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451E5D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0AAC834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/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F3462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 (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2193DA2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3 (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E6C3B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 (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A6B185C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4 (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23DBD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 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A575DF8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3 (16)</w:t>
            </w:r>
          </w:p>
        </w:tc>
      </w:tr>
      <w:tr w:rsidR="0097334D" w:rsidRPr="00363267" w14:paraId="14E7D3B4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1AEC06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DD4E03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06ACE5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G/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3A4EF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3 (13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37B3334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3 (1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80538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4 (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99CF914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3 (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C55E5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4 (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482608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3 (60)</w:t>
            </w:r>
          </w:p>
        </w:tc>
      </w:tr>
      <w:tr w:rsidR="0097334D" w:rsidRPr="00363267" w14:paraId="5252E494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B16F38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046E1D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B014645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/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1A8F3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5 (14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3EB2AB4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4 (1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1E640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5 (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27AFB31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5 (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36DC0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5 (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5964E9E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3 (62)</w:t>
            </w:r>
          </w:p>
        </w:tc>
      </w:tr>
      <w:tr w:rsidR="0097334D" w:rsidRPr="00363267" w14:paraId="7FF1FEE3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17F228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B1D40E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720E9AA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G/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0EAA9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71 (65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272F50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70 (5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EC257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69 (3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C8258E0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68 (2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86EFA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69 (3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5E65259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71 (334)</w:t>
            </w:r>
          </w:p>
        </w:tc>
      </w:tr>
      <w:tr w:rsidR="0097334D" w:rsidRPr="00363267" w14:paraId="63FDBEDB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CC5383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AC849C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3681B1B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Diplotype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7BE4C1C2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474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1EA1F59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41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5DC15426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23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CC62632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17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38B437B0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24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4C92783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236)</w:t>
            </w:r>
          </w:p>
        </w:tc>
      </w:tr>
      <w:tr w:rsidR="0097334D" w:rsidRPr="00363267" w14:paraId="27361C6F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8FB18D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9B2777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A45F7BD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A/C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E0300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 (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B05DBB5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4 (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A9E40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A25BB84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4 (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78E9E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547312B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3 (8)</w:t>
            </w:r>
          </w:p>
        </w:tc>
      </w:tr>
      <w:tr w:rsidR="0097334D" w:rsidRPr="00363267" w14:paraId="471DD2EB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ED91AF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FACBBA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D6680A7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A/T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257AB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 (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7C9FC28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B7DD9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177B649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9012A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5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0CE584A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97334D" w:rsidRPr="00363267" w14:paraId="4FEA044C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315883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1D7CF2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44F2435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A/T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CEC5A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 (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5743681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BA570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4E6AAD5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46B7E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5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60CB0DE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97334D" w:rsidRPr="00363267" w14:paraId="71549A45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B3B4AB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26F4E4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D8D9077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G/T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C0391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6 (12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B519F73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5 (1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EED72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6 (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5C8131F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6 (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24488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 (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15BFF0D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4 (57)</w:t>
            </w:r>
          </w:p>
        </w:tc>
      </w:tr>
      <w:tr w:rsidR="0097334D" w:rsidRPr="00363267" w14:paraId="789DDF94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AF2F58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B81A8F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DDFC6BF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G/T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895AF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3 (1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BF31DA2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 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4BF7E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4 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EF33756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ED408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F38FF0F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 (5)</w:t>
            </w:r>
          </w:p>
        </w:tc>
      </w:tr>
      <w:tr w:rsidR="0097334D" w:rsidRPr="00363267" w14:paraId="78D56AE0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9717A4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72D78D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6C4286C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GG/T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F75CD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 (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96706A6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6EB97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D38DF2A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629E6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81215A6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 (3)</w:t>
            </w:r>
          </w:p>
        </w:tc>
      </w:tr>
      <w:tr w:rsidR="0097334D" w:rsidRPr="00363267" w14:paraId="79C7E993" w14:textId="77777777" w:rsidTr="0097334D">
        <w:trPr>
          <w:trHeight w:val="36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7210F5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014AF6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A5B5E7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GG/T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404664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65 (319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D964B0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67 (28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F87F3E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67 (15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36360E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66 (1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C48A56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68 (16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FBB126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70 (163)</w:t>
            </w:r>
          </w:p>
        </w:tc>
      </w:tr>
      <w:tr w:rsidR="0097334D" w:rsidRPr="00363267" w14:paraId="35D8A92E" w14:textId="77777777" w:rsidTr="0097334D">
        <w:trPr>
          <w:trHeight w:val="340"/>
        </w:trPr>
        <w:tc>
          <w:tcPr>
            <w:tcW w:w="10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558A664" w14:textId="77777777" w:rsidR="0097334D" w:rsidRPr="00363267" w:rsidRDefault="0097334D" w:rsidP="0071449B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CYP</w:t>
            </w:r>
            <w: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1</w:t>
            </w:r>
            <w:r w:rsidRPr="00363267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1B2</w:t>
            </w:r>
          </w:p>
        </w:tc>
        <w:tc>
          <w:tcPr>
            <w:tcW w:w="12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BFBFBF"/>
            <w:vAlign w:val="center"/>
            <w:hideMark/>
          </w:tcPr>
          <w:p w14:paraId="34F3F2B7" w14:textId="77777777" w:rsidR="0097334D" w:rsidRPr="00363267" w:rsidRDefault="0097334D" w:rsidP="0071449B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rs1799998/ rs10087214 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DB32CA7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Haplotyp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2DC4B1CD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854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DE5C29D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8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2267E345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38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68686A4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35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71E7FA5F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47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B7D0293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474)</w:t>
            </w:r>
          </w:p>
        </w:tc>
      </w:tr>
      <w:tr w:rsidR="0097334D" w:rsidRPr="00363267" w14:paraId="2BD148E3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DF1337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F10617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C83636A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-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9C926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9 (16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BF6A95F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4 (1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C70F0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0 (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156F58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4 (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D59BD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9 (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348682D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5 (70)</w:t>
            </w:r>
          </w:p>
        </w:tc>
      </w:tr>
      <w:tr w:rsidR="0097334D" w:rsidRPr="00363267" w14:paraId="60F02D9D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E5EB55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81DE92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A442D7A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-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18221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53 (45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D39F98A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61 (5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6FCE6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52 (1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6C0CE43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62 (2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5977D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55 (2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A816443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60 (285)</w:t>
            </w:r>
          </w:p>
        </w:tc>
      </w:tr>
      <w:tr w:rsidR="0097334D" w:rsidRPr="00363267" w14:paraId="08F6F646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12C09D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744C68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BA417E9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G-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60F3A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7 (6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1F2E5C9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8 (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60EF5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8 (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58BD07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8 (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86EDD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6 (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A1EC67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8 (39)</w:t>
            </w:r>
          </w:p>
        </w:tc>
      </w:tr>
      <w:tr w:rsidR="0097334D" w:rsidRPr="00363267" w14:paraId="31048FAE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52A084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DE4AD90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8E33D56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G-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4E5C9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1 (17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6E005D1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7 (1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C0CCC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0 (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F93E133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6 (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33B5E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0 (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37956D3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7 (80)</w:t>
            </w:r>
          </w:p>
        </w:tc>
      </w:tr>
      <w:tr w:rsidR="0097334D" w:rsidRPr="00363267" w14:paraId="0BB5A557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08D470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CA9871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F46F308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Diplotype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7FE6346C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427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D760E1E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41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75086A8A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19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EEC2193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17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23D0DE65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23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EF081F0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237)</w:t>
            </w:r>
          </w:p>
        </w:tc>
      </w:tr>
      <w:tr w:rsidR="0097334D" w:rsidRPr="00363267" w14:paraId="303EDBDE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94A337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B46600E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5DFC237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A-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A9C9C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 (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1C6E456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2A504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F141E6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9FE47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41CCF06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97334D" w:rsidRPr="00363267" w14:paraId="62174E6D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85A072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F693C95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346140C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A-G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BC3D6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 (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14BA6A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064E7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4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86BB713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B46D7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3B9985F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- </w:t>
            </w:r>
          </w:p>
        </w:tc>
      </w:tr>
      <w:tr w:rsidR="0097334D" w:rsidRPr="00363267" w14:paraId="3A3534C2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28843D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65ED6E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5526390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A-G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2538C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50 (21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0BD93C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60 (2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98F31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7 (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9170DB5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61 (1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5E0D4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53 (1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93ED319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58 (139)</w:t>
            </w:r>
          </w:p>
        </w:tc>
      </w:tr>
      <w:tr w:rsidR="0097334D" w:rsidRPr="00363267" w14:paraId="1A7978E0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35C5AD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7ED5775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7412CFF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GA-G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81877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36 (15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67F614E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8 (1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4992C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36 (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434EA6D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8 (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22F57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36 (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DAEEAFB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30 (70)</w:t>
            </w:r>
          </w:p>
        </w:tc>
      </w:tr>
      <w:tr w:rsidR="0097334D" w:rsidRPr="00363267" w14:paraId="5D7FEE49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1EED1C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7B2CCD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272A850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GA-G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FD7DC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3 (1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BF8E1BF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3 (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93986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4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5209B0D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9259A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3 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15463A8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3 (7)</w:t>
            </w:r>
          </w:p>
        </w:tc>
      </w:tr>
      <w:tr w:rsidR="0097334D" w:rsidRPr="00363267" w14:paraId="7FCCC705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E54096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EB7AB4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CCF3EC8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GG-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84E02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7 (2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4C563EA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7 (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6E2E5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7 (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8B51B2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7 (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9DFB9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5 (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8988FAE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7 (18)</w:t>
            </w:r>
          </w:p>
        </w:tc>
      </w:tr>
      <w:tr w:rsidR="0097334D" w:rsidRPr="00363267" w14:paraId="3435D432" w14:textId="77777777" w:rsidTr="0097334D">
        <w:trPr>
          <w:trHeight w:val="36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FC0F96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EEE899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5E2034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GG-G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065702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 (4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44EC0D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 (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208005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 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DC1CBA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 (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46EE67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 (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34AF4C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 (3)</w:t>
            </w:r>
          </w:p>
        </w:tc>
      </w:tr>
      <w:tr w:rsidR="0097334D" w:rsidRPr="00363267" w14:paraId="7CE2554F" w14:textId="77777777" w:rsidTr="0097334D">
        <w:trPr>
          <w:trHeight w:val="340"/>
        </w:trPr>
        <w:tc>
          <w:tcPr>
            <w:tcW w:w="10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01A56FC" w14:textId="77777777" w:rsidR="0097334D" w:rsidRPr="00363267" w:rsidRDefault="0097334D" w:rsidP="0071449B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ARDRB2</w:t>
            </w:r>
          </w:p>
        </w:tc>
        <w:tc>
          <w:tcPr>
            <w:tcW w:w="12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D87CCB3" w14:textId="77777777" w:rsidR="0097334D" w:rsidRPr="00363267" w:rsidRDefault="0097334D" w:rsidP="0071449B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rs1042713/ rs1042714</w:t>
            </w: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DC4CFFC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Haplotyp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426BD209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914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D6574CB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83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783E5B32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4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B3D8A00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35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52E3C6A4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24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748549A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238)</w:t>
            </w:r>
          </w:p>
        </w:tc>
      </w:tr>
      <w:tr w:rsidR="0097334D" w:rsidRPr="00363267" w14:paraId="4C524FBE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EFAED7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3131A3D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EE26F79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B6294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4 (3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6197B7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3 (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61A0C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4 (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2224502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4 (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E20F0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3 (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4026E67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 (11)</w:t>
            </w:r>
          </w:p>
        </w:tc>
      </w:tr>
      <w:tr w:rsidR="0097334D" w:rsidRPr="00363267" w14:paraId="29BB6042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C9FC33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DCF1A4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62EF480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G/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696C2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5 (4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4B27C85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6 (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FF7AC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4 (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AD56E7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5 (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BB874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5 (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410207D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7 (32)</w:t>
            </w:r>
          </w:p>
        </w:tc>
      </w:tr>
      <w:tr w:rsidR="0097334D" w:rsidRPr="00363267" w14:paraId="14F54017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689FC4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CC5E93D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F918422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/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6BDF5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4 (40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8321CEC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4 (3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C570F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5 (1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3F4C5AC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5 (1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02E8D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4 (2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F16B39C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3 (206)</w:t>
            </w:r>
          </w:p>
        </w:tc>
      </w:tr>
      <w:tr w:rsidR="0097334D" w:rsidRPr="00363267" w14:paraId="6462E773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A872B9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C45D7CF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E74E74E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G/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A83A3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7 (43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AF8D80F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7 (3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59B1B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7 (2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B9C249C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6 (1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571A7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8 (2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D55EC9B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8 (227)</w:t>
            </w:r>
          </w:p>
        </w:tc>
      </w:tr>
      <w:tr w:rsidR="0097334D" w:rsidRPr="00363267" w14:paraId="34AFDD69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560B42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CFAACB5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7C06B67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Diplotype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0BE52B7B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457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1C1D816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41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348BABFE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21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D520D9B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17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7FE0E772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24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21BEF15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N = 238)</w:t>
            </w:r>
          </w:p>
        </w:tc>
      </w:tr>
      <w:tr w:rsidR="0097334D" w:rsidRPr="00363267" w14:paraId="228DECCC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CDC475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F6A900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2BE3F71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A/C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48EBD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2 (10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934EDCF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3 (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3EF80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1 (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C57B80D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2 (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C8731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3 (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91B2CAD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4 (57)</w:t>
            </w:r>
          </w:p>
        </w:tc>
      </w:tr>
      <w:tr w:rsidR="0097334D" w:rsidRPr="00363267" w14:paraId="33AA66F4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C22301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C5AF7C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5EA04E3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GA/C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A2DF7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2 (19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0522ABA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2 (1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E2526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5 (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A23D4C8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6 (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6DC6B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0 (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B62AD98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39 (93)</w:t>
            </w:r>
          </w:p>
        </w:tc>
      </w:tr>
      <w:tr w:rsidR="0097334D" w:rsidRPr="00363267" w14:paraId="0BCEC6CC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3C641A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D8FB88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D367231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GA/C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776D9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8 (3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B2753C1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6 (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4BC65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8 (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C7C721D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8 (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2B34E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5 (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D1578FA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4 (11)</w:t>
            </w:r>
          </w:p>
        </w:tc>
      </w:tr>
      <w:tr w:rsidR="0097334D" w:rsidRPr="00363267" w14:paraId="5B544C94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AD2786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D207FD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3893341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GA/G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FFCE3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 (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61553BF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ACAF0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988191B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7D1F6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97EAA34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97334D" w:rsidRPr="00363267" w14:paraId="0B836784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0AB2BD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77E8DB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02CFE7E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GA/C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BCE96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8 (8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0A12DC9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9 (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618FD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7 (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1D978C0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5 (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A570E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9 (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4EAB737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1 (50)</w:t>
            </w:r>
          </w:p>
        </w:tc>
      </w:tr>
      <w:tr w:rsidR="0097334D" w:rsidRPr="00363267" w14:paraId="42BBC34A" w14:textId="77777777" w:rsidTr="0097334D">
        <w:trPr>
          <w:trHeight w:val="34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26DEB6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3AC8F4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33C1481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GG/C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B66DC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8 (3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BD6097F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8 (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7257A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6 (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7A59913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7 (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E735A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3 (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4CC0A81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9 (22)</w:t>
            </w:r>
          </w:p>
        </w:tc>
      </w:tr>
      <w:tr w:rsidR="0097334D" w:rsidRPr="00363267" w14:paraId="4FF972B7" w14:textId="77777777" w:rsidTr="0097334D">
        <w:trPr>
          <w:trHeight w:val="360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3FD236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7043C7" w14:textId="77777777" w:rsidR="0097334D" w:rsidRPr="00363267" w:rsidRDefault="0097334D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E4DAD3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GG/GG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AB8699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 (2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579366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 (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BE4E2E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3 (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C9EEEF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 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E04352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835FA7" w14:textId="77777777" w:rsidR="0097334D" w:rsidRPr="00363267" w:rsidRDefault="0097334D" w:rsidP="0071449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3 (5)</w:t>
            </w:r>
          </w:p>
        </w:tc>
      </w:tr>
    </w:tbl>
    <w:p w14:paraId="2FB2C9A6" w14:textId="77777777" w:rsidR="0097334D" w:rsidRPr="00363267" w:rsidRDefault="0097334D" w:rsidP="0097334D">
      <w:pPr>
        <w:tabs>
          <w:tab w:val="left" w:pos="653"/>
        </w:tabs>
        <w:spacing w:line="480" w:lineRule="auto"/>
        <w:rPr>
          <w:rFonts w:asciiTheme="majorHAnsi" w:hAnsiTheme="majorHAnsi" w:cstheme="majorHAnsi"/>
          <w:color w:val="000000" w:themeColor="text1"/>
        </w:rPr>
      </w:pPr>
      <w:r w:rsidRPr="00363267">
        <w:rPr>
          <w:rFonts w:asciiTheme="majorHAnsi" w:hAnsiTheme="majorHAnsi" w:cstheme="majorHAnsi"/>
          <w:color w:val="000000" w:themeColor="text1"/>
        </w:rPr>
        <w:t>HT, hypertensive; NT, normotensive.</w:t>
      </w:r>
    </w:p>
    <w:p w14:paraId="78EE9FBF" w14:textId="77777777" w:rsidR="0097334D" w:rsidRPr="00363267" w:rsidRDefault="0097334D" w:rsidP="0097334D">
      <w:pPr>
        <w:rPr>
          <w:rFonts w:asciiTheme="majorHAnsi" w:hAnsiTheme="majorHAnsi" w:cstheme="majorHAnsi"/>
          <w:color w:val="000000" w:themeColor="text1"/>
        </w:rPr>
      </w:pPr>
    </w:p>
    <w:p w14:paraId="727C13C3" w14:textId="77777777" w:rsidR="00B42AFC" w:rsidRDefault="00B42AFC"/>
    <w:sectPr w:rsidR="00B42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34D"/>
    <w:rsid w:val="006D261F"/>
    <w:rsid w:val="00710141"/>
    <w:rsid w:val="007C7756"/>
    <w:rsid w:val="00936F52"/>
    <w:rsid w:val="0097334D"/>
    <w:rsid w:val="00B42AFC"/>
    <w:rsid w:val="00F8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F93040"/>
  <w15:chartTrackingRefBased/>
  <w15:docId w15:val="{8D174574-A58D-314A-B511-7533B43C4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34D"/>
    <w:pPr>
      <w:spacing w:after="0" w:line="240" w:lineRule="auto"/>
    </w:pPr>
    <w:rPr>
      <w:rFonts w:ascii="Times New Roman" w:eastAsia="Times New Roman" w:hAnsi="Times New Roman" w:cs="Times New Roman"/>
      <w:kern w:val="0"/>
      <w:lang w:val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334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34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34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34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34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34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34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34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34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3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3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3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3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3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3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3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3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3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33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33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34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33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334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33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334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33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3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3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33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2</Words>
  <Characters>2410</Characters>
  <Application>Microsoft Office Word</Application>
  <DocSecurity>0</DocSecurity>
  <Lines>20</Lines>
  <Paragraphs>5</Paragraphs>
  <ScaleCrop>false</ScaleCrop>
  <Company/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 Boon Peng</dc:creator>
  <cp:keywords/>
  <dc:description/>
  <cp:lastModifiedBy>Hoh Boon Peng</cp:lastModifiedBy>
  <cp:revision>1</cp:revision>
  <dcterms:created xsi:type="dcterms:W3CDTF">2026-04-01T00:11:00Z</dcterms:created>
  <dcterms:modified xsi:type="dcterms:W3CDTF">2026-04-01T00:13:00Z</dcterms:modified>
</cp:coreProperties>
</file>